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086" w:rsidRPr="005759A9" w:rsidRDefault="0046459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ine Supplement: </w:t>
      </w:r>
      <w:r w:rsidR="00D229AD" w:rsidRPr="005759A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="00D229AD" w:rsidRPr="005759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D229AD" w:rsidRPr="005759A9" w:rsidRDefault="00D229AD">
      <w:pPr>
        <w:rPr>
          <w:rFonts w:ascii="Times New Roman" w:hAnsi="Times New Roman" w:cs="Times New Roman"/>
          <w:b/>
          <w:lang w:val="en-GB"/>
        </w:rPr>
      </w:pPr>
    </w:p>
    <w:tbl>
      <w:tblPr>
        <w:tblpPr w:leftFromText="142" w:rightFromText="142" w:vertAnchor="text" w:horzAnchor="margin" w:tblpXSpec="center" w:tblpY="375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222"/>
        <w:gridCol w:w="1738"/>
        <w:gridCol w:w="1405"/>
        <w:gridCol w:w="1738"/>
        <w:gridCol w:w="3505"/>
        <w:gridCol w:w="1127"/>
      </w:tblGrid>
      <w:tr w:rsidR="00D229AD" w:rsidRPr="005759A9" w:rsidTr="00D229AD">
        <w:trPr>
          <w:trHeight w:val="835"/>
        </w:trPr>
        <w:tc>
          <w:tcPr>
            <w:tcW w:w="0" w:type="auto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  <w:proofErr w:type="spellEnd"/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rmal fluid recommendations</w:t>
            </w:r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ml/k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servative: 70% fluid restriction</w:t>
            </w:r>
          </w:p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ml/k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: &gt;85% of normal recommendations</w:t>
            </w:r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 xml:space="preserve"> (ml/k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uarantee of kcal intake (kcal/kg/day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thinThickLargeGap" w:sz="24" w:space="0" w:color="auto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59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uarantee of protein intake (g/kg/day)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tabs>
                <w:tab w:val="center" w:pos="124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-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tabs>
                <w:tab w:val="center" w:pos="124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-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tabs>
                <w:tab w:val="center" w:pos="124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-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tabs>
                <w:tab w:val="center" w:pos="124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D229AD" w:rsidRPr="005759A9" w:rsidTr="00D229A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229AD" w:rsidRPr="005759A9" w:rsidRDefault="00D229AD" w:rsidP="00D229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59A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</w:tbl>
    <w:p w:rsidR="00D229AD" w:rsidRPr="005759A9" w:rsidRDefault="005759A9" w:rsidP="00D229AD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D229AD" w:rsidRPr="005759A9">
        <w:rPr>
          <w:rFonts w:ascii="Times New Roman" w:hAnsi="Times New Roman" w:cs="Times New Roman"/>
          <w:b/>
          <w:lang w:val="en-GB"/>
        </w:rPr>
        <w:t xml:space="preserve">Table </w:t>
      </w:r>
      <w:r w:rsidR="0046459A">
        <w:rPr>
          <w:rFonts w:ascii="Times New Roman" w:hAnsi="Times New Roman" w:cs="Times New Roman"/>
          <w:b/>
          <w:lang w:val="en-GB"/>
        </w:rPr>
        <w:t>S</w:t>
      </w:r>
      <w:r w:rsidR="00D229AD" w:rsidRPr="005759A9">
        <w:rPr>
          <w:rFonts w:ascii="Times New Roman" w:hAnsi="Times New Roman" w:cs="Times New Roman"/>
          <w:b/>
          <w:lang w:val="en-GB"/>
        </w:rPr>
        <w:t>1: Fluid strategies per randomization arm per kg bodyweight</w:t>
      </w:r>
    </w:p>
    <w:p w:rsidR="0046459A" w:rsidRPr="0046459A" w:rsidRDefault="00D229AD" w:rsidP="00D229AD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r w:rsidRPr="005759A9">
        <w:rPr>
          <w:rFonts w:ascii="Times New Roman" w:hAnsi="Times New Roman" w:cs="Times New Roman"/>
          <w:sz w:val="20"/>
          <w:lang w:val="en-GB"/>
        </w:rPr>
        <w:t xml:space="preserve">Normal fluid recommendations of infants and young children are based on Shaw </w:t>
      </w:r>
      <w:r w:rsidR="0046459A">
        <w:rPr>
          <w:rFonts w:ascii="Times New Roman" w:hAnsi="Times New Roman" w:cs="Times New Roman"/>
          <w:sz w:val="20"/>
          <w:lang w:val="en-GB"/>
        </w:rPr>
        <w:t xml:space="preserve">(19). </w:t>
      </w:r>
      <w:bookmarkStart w:id="0" w:name="_GoBack"/>
      <w:bookmarkEnd w:id="0"/>
    </w:p>
    <w:p w:rsidR="00D229AD" w:rsidRPr="005759A9" w:rsidRDefault="00D229AD" w:rsidP="00D229AD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D229AD" w:rsidRPr="005759A9" w:rsidRDefault="00D229AD">
      <w:pPr>
        <w:rPr>
          <w:rFonts w:ascii="Times New Roman" w:hAnsi="Times New Roman" w:cs="Times New Roman"/>
          <w:b/>
          <w:lang w:val="en-GB"/>
        </w:rPr>
      </w:pPr>
    </w:p>
    <w:sectPr w:rsidR="00D229AD" w:rsidRPr="005759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9AD"/>
    <w:rsid w:val="00406086"/>
    <w:rsid w:val="0046459A"/>
    <w:rsid w:val="005759A9"/>
    <w:rsid w:val="00D2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571F2"/>
  <w15:chartTrackingRefBased/>
  <w15:docId w15:val="{D1BC87D2-6D81-4B54-9B7B-53A80138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0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57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lse, S.A. (Saranke)</dc:creator>
  <cp:keywords/>
  <dc:description/>
  <cp:lastModifiedBy>Ingelse, S.A. (Saranke)</cp:lastModifiedBy>
  <cp:revision>3</cp:revision>
  <dcterms:created xsi:type="dcterms:W3CDTF">2019-03-31T15:40:00Z</dcterms:created>
  <dcterms:modified xsi:type="dcterms:W3CDTF">2019-07-02T13:16:00Z</dcterms:modified>
</cp:coreProperties>
</file>